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13AC" w14:textId="71DC75BF" w:rsidR="001A1124" w:rsidRDefault="001A1124">
      <w:pPr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C12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FC2F9B" w:rsidRPr="00C1268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C12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55D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1268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C2F9B" w:rsidRPr="00C126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1268B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ervised analysis with Random Forest learning algorithm </w:t>
      </w:r>
    </w:p>
    <w:p w14:paraId="2E20A97E" w14:textId="77777777" w:rsidR="001F677B" w:rsidRPr="0053536D" w:rsidRDefault="001A112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tbl>
      <w:tblPr>
        <w:tblStyle w:val="Grigliatabella"/>
        <w:tblW w:w="9747" w:type="dxa"/>
        <w:tblLayout w:type="fixed"/>
        <w:tblLook w:val="04A0" w:firstRow="1" w:lastRow="0" w:firstColumn="1" w:lastColumn="0" w:noHBand="0" w:noVBand="1"/>
      </w:tblPr>
      <w:tblGrid>
        <w:gridCol w:w="2599"/>
        <w:gridCol w:w="1043"/>
        <w:gridCol w:w="1848"/>
        <w:gridCol w:w="1848"/>
        <w:gridCol w:w="1134"/>
        <w:gridCol w:w="1275"/>
      </w:tblGrid>
      <w:tr w:rsidR="00E93CAA" w:rsidRPr="002F55D5" w14:paraId="14A3920F" w14:textId="77777777" w:rsidTr="000A0121">
        <w:trPr>
          <w:trHeight w:val="292"/>
        </w:trPr>
        <w:tc>
          <w:tcPr>
            <w:tcW w:w="9747" w:type="dxa"/>
            <w:gridSpan w:val="6"/>
          </w:tcPr>
          <w:p w14:paraId="361311ED" w14:textId="77777777" w:rsidR="00E93CAA" w:rsidRPr="0053536D" w:rsidRDefault="007C321E" w:rsidP="007C32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536D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TCSA-</w:t>
            </w:r>
            <w:r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E93CAA"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ses </w:t>
            </w:r>
            <w:r w:rsidR="00E93CAA" w:rsidRPr="0053536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rsus</w:t>
            </w:r>
            <w:r w:rsidR="00E93CAA"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53536D">
              <w:rPr>
                <w:rFonts w:ascii="Times New Roman" w:hAnsi="Times New Roman"/>
                <w:b/>
                <w:color w:val="000000"/>
                <w:sz w:val="24"/>
                <w:szCs w:val="24"/>
                <w:shd w:val="clear" w:color="auto" w:fill="FFFFFF"/>
                <w:lang w:val="en-US"/>
              </w:rPr>
              <w:t>TCSA-</w:t>
            </w:r>
            <w:r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E93CAA"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rols</w:t>
            </w:r>
          </w:p>
        </w:tc>
      </w:tr>
      <w:tr w:rsidR="00FB2900" w:rsidRPr="001A1124" w14:paraId="2298A292" w14:textId="77777777" w:rsidTr="000A0121">
        <w:trPr>
          <w:trHeight w:val="242"/>
        </w:trPr>
        <w:tc>
          <w:tcPr>
            <w:tcW w:w="2599" w:type="dxa"/>
            <w:vAlign w:val="center"/>
          </w:tcPr>
          <w:p w14:paraId="6226FE92" w14:textId="77777777" w:rsidR="00FB2900" w:rsidRPr="001A1124" w:rsidRDefault="00FB2900" w:rsidP="00667383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043" w:type="dxa"/>
          </w:tcPr>
          <w:p w14:paraId="0D011EEE" w14:textId="77777777" w:rsidR="00FB2900" w:rsidRPr="001A1124" w:rsidRDefault="00FB2900" w:rsidP="005F72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848" w:type="dxa"/>
          </w:tcPr>
          <w:p w14:paraId="7F0C358C" w14:textId="77777777" w:rsidR="00FB2900" w:rsidRPr="001A1124" w:rsidRDefault="00FB2900" w:rsidP="005F72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Decrease Accuracy</w:t>
            </w:r>
          </w:p>
        </w:tc>
        <w:tc>
          <w:tcPr>
            <w:tcW w:w="1848" w:type="dxa"/>
          </w:tcPr>
          <w:p w14:paraId="126F38B1" w14:textId="77777777" w:rsidR="00FB2900" w:rsidRPr="001A1124" w:rsidRDefault="00FB2900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er in</w:t>
            </w:r>
          </w:p>
        </w:tc>
        <w:tc>
          <w:tcPr>
            <w:tcW w:w="1134" w:type="dxa"/>
          </w:tcPr>
          <w:p w14:paraId="4FDEA974" w14:textId="77777777" w:rsidR="00FB2900" w:rsidRPr="001A1124" w:rsidRDefault="00FB2900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75" w:type="dxa"/>
          </w:tcPr>
          <w:p w14:paraId="2C17A819" w14:textId="77777777" w:rsidR="00FB2900" w:rsidRPr="001A1124" w:rsidRDefault="00FB2900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</w:t>
            </w:r>
          </w:p>
        </w:tc>
      </w:tr>
      <w:tr w:rsidR="000A0121" w:rsidRPr="0053536D" w14:paraId="7F771112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54A18C8F" w14:textId="77777777" w:rsidR="000A0121" w:rsidRPr="001A1124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1A1124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Escherichia</w:t>
            </w:r>
          </w:p>
        </w:tc>
        <w:tc>
          <w:tcPr>
            <w:tcW w:w="1043" w:type="dxa"/>
            <w:vAlign w:val="center"/>
          </w:tcPr>
          <w:p w14:paraId="549A3BC4" w14:textId="77777777" w:rsidR="000A0121" w:rsidRPr="001A1124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112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848" w:type="dxa"/>
            <w:vAlign w:val="center"/>
          </w:tcPr>
          <w:p w14:paraId="3BF3A4AC" w14:textId="77777777" w:rsidR="000A0121" w:rsidRPr="001A1124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,0188</w:t>
            </w:r>
          </w:p>
        </w:tc>
        <w:tc>
          <w:tcPr>
            <w:tcW w:w="1848" w:type="dxa"/>
            <w:vAlign w:val="center"/>
          </w:tcPr>
          <w:p w14:paraId="0D01257E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112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-</w:t>
            </w:r>
            <w:proofErr w:type="spellStart"/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s</w:t>
            </w:r>
            <w:proofErr w:type="spellEnd"/>
          </w:p>
        </w:tc>
        <w:tc>
          <w:tcPr>
            <w:tcW w:w="1134" w:type="dxa"/>
            <w:vAlign w:val="center"/>
          </w:tcPr>
          <w:p w14:paraId="0007FF6F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4DDF02B1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29667BDA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15D6E60A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fidobacterium</w:t>
            </w:r>
            <w:proofErr w:type="spellEnd"/>
          </w:p>
        </w:tc>
        <w:tc>
          <w:tcPr>
            <w:tcW w:w="1043" w:type="dxa"/>
            <w:vAlign w:val="center"/>
          </w:tcPr>
          <w:p w14:paraId="7043C2E7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848" w:type="dxa"/>
            <w:vAlign w:val="center"/>
          </w:tcPr>
          <w:p w14:paraId="72991DBD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9</w:t>
            </w:r>
          </w:p>
        </w:tc>
        <w:tc>
          <w:tcPr>
            <w:tcW w:w="1848" w:type="dxa"/>
            <w:vAlign w:val="center"/>
          </w:tcPr>
          <w:p w14:paraId="7716C562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trols</w:t>
            </w:r>
          </w:p>
        </w:tc>
        <w:tc>
          <w:tcPr>
            <w:tcW w:w="1134" w:type="dxa"/>
            <w:vAlign w:val="center"/>
          </w:tcPr>
          <w:p w14:paraId="3F9F25D4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577B1F24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39FAA3EA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5BAA1084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emophilus</w:t>
            </w:r>
          </w:p>
        </w:tc>
        <w:tc>
          <w:tcPr>
            <w:tcW w:w="1043" w:type="dxa"/>
            <w:vAlign w:val="center"/>
          </w:tcPr>
          <w:p w14:paraId="26488C3E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8" w:type="dxa"/>
            <w:vAlign w:val="center"/>
          </w:tcPr>
          <w:p w14:paraId="4838FCC4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76</w:t>
            </w:r>
          </w:p>
        </w:tc>
        <w:tc>
          <w:tcPr>
            <w:tcW w:w="1848" w:type="dxa"/>
            <w:vAlign w:val="center"/>
          </w:tcPr>
          <w:p w14:paraId="4D45C7AA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trols</w:t>
            </w:r>
          </w:p>
        </w:tc>
        <w:tc>
          <w:tcPr>
            <w:tcW w:w="1134" w:type="dxa"/>
            <w:vAlign w:val="center"/>
          </w:tcPr>
          <w:p w14:paraId="0909A425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51EADBAF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7FD7B88F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5F6F0B97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1043" w:type="dxa"/>
            <w:vAlign w:val="center"/>
          </w:tcPr>
          <w:p w14:paraId="421C99EA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848" w:type="dxa"/>
            <w:vAlign w:val="center"/>
          </w:tcPr>
          <w:p w14:paraId="5E497BB9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61</w:t>
            </w:r>
          </w:p>
        </w:tc>
        <w:tc>
          <w:tcPr>
            <w:tcW w:w="1848" w:type="dxa"/>
            <w:vAlign w:val="center"/>
          </w:tcPr>
          <w:p w14:paraId="441C609E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trols</w:t>
            </w:r>
          </w:p>
        </w:tc>
        <w:tc>
          <w:tcPr>
            <w:tcW w:w="1134" w:type="dxa"/>
            <w:vAlign w:val="center"/>
          </w:tcPr>
          <w:p w14:paraId="0FB36345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6FF407AF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32E08394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11D04D0C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1043" w:type="dxa"/>
            <w:vAlign w:val="center"/>
          </w:tcPr>
          <w:p w14:paraId="7F288C03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848" w:type="dxa"/>
            <w:vAlign w:val="center"/>
          </w:tcPr>
          <w:p w14:paraId="51905A4E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3</w:t>
            </w:r>
          </w:p>
        </w:tc>
        <w:tc>
          <w:tcPr>
            <w:tcW w:w="1848" w:type="dxa"/>
            <w:vAlign w:val="center"/>
          </w:tcPr>
          <w:p w14:paraId="29E54F0F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proofErr w:type="spellStart"/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s</w:t>
            </w:r>
            <w:proofErr w:type="spellEnd"/>
          </w:p>
        </w:tc>
        <w:tc>
          <w:tcPr>
            <w:tcW w:w="1134" w:type="dxa"/>
            <w:vAlign w:val="center"/>
          </w:tcPr>
          <w:p w14:paraId="5D16BB6E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4C2141A7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200B4DD8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6A248B6C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bulsiella</w:t>
            </w:r>
            <w:proofErr w:type="spellEnd"/>
          </w:p>
        </w:tc>
        <w:tc>
          <w:tcPr>
            <w:tcW w:w="1043" w:type="dxa"/>
            <w:vAlign w:val="center"/>
          </w:tcPr>
          <w:p w14:paraId="17059317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8" w:type="dxa"/>
            <w:vAlign w:val="center"/>
          </w:tcPr>
          <w:p w14:paraId="4BE89F90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50</w:t>
            </w:r>
          </w:p>
        </w:tc>
        <w:tc>
          <w:tcPr>
            <w:tcW w:w="1848" w:type="dxa"/>
            <w:vAlign w:val="center"/>
          </w:tcPr>
          <w:p w14:paraId="363E38B8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proofErr w:type="spellStart"/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s</w:t>
            </w:r>
            <w:proofErr w:type="spellEnd"/>
          </w:p>
        </w:tc>
        <w:tc>
          <w:tcPr>
            <w:tcW w:w="1134" w:type="dxa"/>
            <w:vAlign w:val="center"/>
          </w:tcPr>
          <w:p w14:paraId="0C12C9C8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47D3B674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A0121" w:rsidRPr="0053536D" w14:paraId="32DB4DB2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6CB618CE" w14:textId="77777777" w:rsidR="000A0121" w:rsidRPr="0053536D" w:rsidRDefault="000A0121" w:rsidP="00095E1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eptococcus</w:t>
            </w:r>
            <w:proofErr w:type="spellEnd"/>
          </w:p>
        </w:tc>
        <w:tc>
          <w:tcPr>
            <w:tcW w:w="1043" w:type="dxa"/>
            <w:vAlign w:val="center"/>
          </w:tcPr>
          <w:p w14:paraId="20E27FAA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848" w:type="dxa"/>
            <w:vAlign w:val="center"/>
          </w:tcPr>
          <w:p w14:paraId="2C4854BB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43</w:t>
            </w:r>
          </w:p>
        </w:tc>
        <w:tc>
          <w:tcPr>
            <w:tcW w:w="1848" w:type="dxa"/>
            <w:vAlign w:val="center"/>
          </w:tcPr>
          <w:p w14:paraId="6DE757B5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r w:rsidR="00177DD5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trols</w:t>
            </w:r>
          </w:p>
        </w:tc>
        <w:tc>
          <w:tcPr>
            <w:tcW w:w="1134" w:type="dxa"/>
            <w:vAlign w:val="center"/>
          </w:tcPr>
          <w:p w14:paraId="5F1CA96C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699C7903" w14:textId="77777777" w:rsidR="000A0121" w:rsidRPr="0053536D" w:rsidRDefault="000A0121" w:rsidP="00095E1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FB2900" w:rsidRPr="0053536D" w14:paraId="4CE4F4BA" w14:textId="77777777" w:rsidTr="000A0121">
        <w:trPr>
          <w:trHeight w:val="242"/>
        </w:trPr>
        <w:tc>
          <w:tcPr>
            <w:tcW w:w="2599" w:type="dxa"/>
            <w:vAlign w:val="center"/>
          </w:tcPr>
          <w:p w14:paraId="224064D5" w14:textId="77777777" w:rsidR="00FB2900" w:rsidRPr="0053536D" w:rsidRDefault="00FB2900" w:rsidP="00667383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043" w:type="dxa"/>
            <w:vAlign w:val="center"/>
          </w:tcPr>
          <w:p w14:paraId="1B68F794" w14:textId="77777777" w:rsidR="00FB2900" w:rsidRPr="0053536D" w:rsidRDefault="00FB2900" w:rsidP="006673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24EEA516" w14:textId="77777777" w:rsidR="00FB2900" w:rsidRPr="0053536D" w:rsidRDefault="00FB2900" w:rsidP="006673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8" w:type="dxa"/>
            <w:vAlign w:val="center"/>
          </w:tcPr>
          <w:p w14:paraId="723FF8EF" w14:textId="77777777" w:rsidR="00FB2900" w:rsidRPr="0053536D" w:rsidRDefault="00FB2900" w:rsidP="00667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3DCEA8" w14:textId="77777777" w:rsidR="00FB2900" w:rsidRPr="0053536D" w:rsidRDefault="00FB2900" w:rsidP="00667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D2DB0D0" w14:textId="77777777" w:rsidR="00FB2900" w:rsidRPr="0053536D" w:rsidRDefault="00FB2900" w:rsidP="006673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3735" w:rsidRPr="0053536D" w14:paraId="62B253C0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068D6342" w14:textId="77777777" w:rsidR="00803735" w:rsidRPr="0053536D" w:rsidRDefault="00803735" w:rsidP="00667383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43" w:type="dxa"/>
            <w:vAlign w:val="center"/>
          </w:tcPr>
          <w:p w14:paraId="79258CBA" w14:textId="77777777" w:rsidR="00803735" w:rsidRPr="0053536D" w:rsidRDefault="00803735" w:rsidP="0066738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8" w:type="dxa"/>
            <w:vAlign w:val="center"/>
          </w:tcPr>
          <w:p w14:paraId="3094ACCA" w14:textId="77777777" w:rsidR="00803735" w:rsidRPr="0053536D" w:rsidRDefault="00803735" w:rsidP="0080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352</w:t>
            </w:r>
          </w:p>
        </w:tc>
        <w:tc>
          <w:tcPr>
            <w:tcW w:w="1848" w:type="dxa"/>
            <w:vAlign w:val="center"/>
          </w:tcPr>
          <w:p w14:paraId="52B5868A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proofErr w:type="spellStart"/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1134" w:type="dxa"/>
            <w:vAlign w:val="center"/>
          </w:tcPr>
          <w:p w14:paraId="18F74F13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62A157CE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803735" w:rsidRPr="0053536D" w14:paraId="5E37A921" w14:textId="77777777" w:rsidTr="00803735">
        <w:trPr>
          <w:trHeight w:hRule="exact" w:val="227"/>
        </w:trPr>
        <w:tc>
          <w:tcPr>
            <w:tcW w:w="2599" w:type="dxa"/>
            <w:vAlign w:val="center"/>
          </w:tcPr>
          <w:p w14:paraId="6E43C563" w14:textId="77777777" w:rsidR="00803735" w:rsidRPr="0053536D" w:rsidRDefault="00803735" w:rsidP="00667383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bulsiella</w:t>
            </w:r>
            <w:proofErr w:type="spellEnd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dontotermitis</w:t>
            </w:r>
            <w:proofErr w:type="spellEnd"/>
          </w:p>
        </w:tc>
        <w:tc>
          <w:tcPr>
            <w:tcW w:w="1043" w:type="dxa"/>
            <w:vAlign w:val="center"/>
          </w:tcPr>
          <w:p w14:paraId="38F86299" w14:textId="77777777" w:rsidR="00803735" w:rsidRPr="0053536D" w:rsidRDefault="00803735" w:rsidP="0066738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48" w:type="dxa"/>
            <w:vAlign w:val="center"/>
          </w:tcPr>
          <w:p w14:paraId="2BEB5655" w14:textId="77777777" w:rsidR="00803735" w:rsidRPr="0053536D" w:rsidRDefault="00803735" w:rsidP="00803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0088</w:t>
            </w:r>
          </w:p>
        </w:tc>
        <w:tc>
          <w:tcPr>
            <w:tcW w:w="1848" w:type="dxa"/>
            <w:vAlign w:val="center"/>
          </w:tcPr>
          <w:p w14:paraId="7E5BD10B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</w:t>
            </w:r>
            <w:proofErr w:type="spellStart"/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1134" w:type="dxa"/>
            <w:vAlign w:val="center"/>
          </w:tcPr>
          <w:p w14:paraId="236F8EDB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75" w:type="dxa"/>
            <w:vAlign w:val="center"/>
          </w:tcPr>
          <w:p w14:paraId="09C824C7" w14:textId="77777777" w:rsidR="00803735" w:rsidRPr="0053536D" w:rsidRDefault="00803735" w:rsidP="005F72E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</w:tbl>
    <w:p w14:paraId="186031BB" w14:textId="77777777" w:rsidR="00FC2F9B" w:rsidRPr="0053536D" w:rsidRDefault="00FC2F9B">
      <w:pPr>
        <w:rPr>
          <w:rFonts w:ascii="Times New Roman" w:hAnsi="Times New Roman" w:cs="Times New Roman"/>
          <w:b/>
          <w:sz w:val="24"/>
          <w:szCs w:val="24"/>
        </w:rPr>
      </w:pPr>
    </w:p>
    <w:p w14:paraId="3D608523" w14:textId="77777777" w:rsidR="001F677B" w:rsidRPr="0053536D" w:rsidRDefault="001A11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Style w:val="Grigliatabella"/>
        <w:tblW w:w="9180" w:type="dxa"/>
        <w:tblLayout w:type="fixed"/>
        <w:tblLook w:val="04A0" w:firstRow="1" w:lastRow="0" w:firstColumn="1" w:lastColumn="0" w:noHBand="0" w:noVBand="1"/>
      </w:tblPr>
      <w:tblGrid>
        <w:gridCol w:w="2534"/>
        <w:gridCol w:w="1017"/>
        <w:gridCol w:w="1802"/>
        <w:gridCol w:w="1559"/>
        <w:gridCol w:w="1134"/>
        <w:gridCol w:w="1134"/>
      </w:tblGrid>
      <w:tr w:rsidR="00B24F73" w:rsidRPr="002F55D5" w14:paraId="4C83922C" w14:textId="77777777" w:rsidTr="000C6828">
        <w:tc>
          <w:tcPr>
            <w:tcW w:w="9180" w:type="dxa"/>
            <w:gridSpan w:val="6"/>
          </w:tcPr>
          <w:p w14:paraId="3AE05E04" w14:textId="77777777" w:rsidR="00B24F73" w:rsidRPr="0053536D" w:rsidRDefault="00B24F73" w:rsidP="002B70F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G-</w:t>
            </w:r>
            <w:r w:rsidR="002B70F5"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es versus CG-</w:t>
            </w:r>
            <w:r w:rsidR="002B70F5"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535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trols</w:t>
            </w:r>
          </w:p>
        </w:tc>
      </w:tr>
      <w:tr w:rsidR="008A4644" w:rsidRPr="0053536D" w14:paraId="1B4C788C" w14:textId="77777777" w:rsidTr="00422461">
        <w:tc>
          <w:tcPr>
            <w:tcW w:w="2534" w:type="dxa"/>
            <w:vAlign w:val="center"/>
          </w:tcPr>
          <w:p w14:paraId="6E8B9034" w14:textId="77777777" w:rsidR="008A4644" w:rsidRPr="0053536D" w:rsidRDefault="008A4644" w:rsidP="005112F7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017" w:type="dxa"/>
          </w:tcPr>
          <w:p w14:paraId="7B27FC25" w14:textId="77777777" w:rsidR="008A4644" w:rsidRPr="0053536D" w:rsidRDefault="008A4644" w:rsidP="005F72E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2" w:type="dxa"/>
          </w:tcPr>
          <w:p w14:paraId="48010EF4" w14:textId="77777777" w:rsidR="008A4644" w:rsidRPr="0053536D" w:rsidRDefault="008A4644" w:rsidP="005F72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  <w:proofErr w:type="spellEnd"/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crease</w:t>
            </w:r>
            <w:proofErr w:type="spellEnd"/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559" w:type="dxa"/>
          </w:tcPr>
          <w:p w14:paraId="6BA775B0" w14:textId="77777777" w:rsidR="008A4644" w:rsidRPr="0053536D" w:rsidRDefault="008A4644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sz w:val="20"/>
                <w:szCs w:val="20"/>
              </w:rPr>
              <w:t>Categorization</w:t>
            </w:r>
            <w:proofErr w:type="spellEnd"/>
            <w:r w:rsidRPr="005353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</w:tcPr>
          <w:p w14:paraId="125AD2FB" w14:textId="77777777" w:rsidR="008A4644" w:rsidRPr="0053536D" w:rsidRDefault="008A4644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134" w:type="dxa"/>
          </w:tcPr>
          <w:p w14:paraId="415CAC58" w14:textId="77777777" w:rsidR="008A4644" w:rsidRPr="0053536D" w:rsidRDefault="008A4644" w:rsidP="005F72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  <w:proofErr w:type="spellEnd"/>
          </w:p>
        </w:tc>
      </w:tr>
      <w:tr w:rsidR="003339CE" w:rsidRPr="0053536D" w14:paraId="5D2B78FF" w14:textId="77777777" w:rsidTr="0048045A">
        <w:tc>
          <w:tcPr>
            <w:tcW w:w="2534" w:type="dxa"/>
            <w:vAlign w:val="bottom"/>
          </w:tcPr>
          <w:p w14:paraId="5FB95EC3" w14:textId="77777777" w:rsidR="003339CE" w:rsidRPr="00EE1298" w:rsidRDefault="003339C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E12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fidobacterium</w:t>
            </w:r>
            <w:proofErr w:type="spellEnd"/>
          </w:p>
        </w:tc>
        <w:tc>
          <w:tcPr>
            <w:tcW w:w="1017" w:type="dxa"/>
            <w:vAlign w:val="center"/>
          </w:tcPr>
          <w:p w14:paraId="657538C0" w14:textId="77777777" w:rsidR="003339CE" w:rsidRPr="0053536D" w:rsidRDefault="003339CE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1802" w:type="dxa"/>
            <w:vAlign w:val="center"/>
          </w:tcPr>
          <w:p w14:paraId="5D0F1CC1" w14:textId="77777777" w:rsidR="003339CE" w:rsidRPr="0053536D" w:rsidRDefault="003339CE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59" w:type="dxa"/>
            <w:vAlign w:val="center"/>
          </w:tcPr>
          <w:p w14:paraId="27CEED62" w14:textId="77777777" w:rsidR="003339CE" w:rsidRPr="0053536D" w:rsidRDefault="00AE29B7" w:rsidP="00861BB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-Cases</w:t>
            </w:r>
          </w:p>
        </w:tc>
        <w:tc>
          <w:tcPr>
            <w:tcW w:w="1134" w:type="dxa"/>
            <w:vAlign w:val="center"/>
          </w:tcPr>
          <w:p w14:paraId="48759733" w14:textId="77777777" w:rsidR="003339CE" w:rsidRPr="0053536D" w:rsidRDefault="003339CE" w:rsidP="00511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62366E1F" w14:textId="77777777" w:rsidR="003339CE" w:rsidRPr="0053536D" w:rsidRDefault="003339CE" w:rsidP="00511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3339CE" w:rsidRPr="0053536D" w14:paraId="5DD2EE9D" w14:textId="77777777" w:rsidTr="0048045A">
        <w:tc>
          <w:tcPr>
            <w:tcW w:w="2534" w:type="dxa"/>
            <w:vAlign w:val="bottom"/>
          </w:tcPr>
          <w:p w14:paraId="67CDB164" w14:textId="77777777" w:rsidR="003339CE" w:rsidRPr="00EE1298" w:rsidRDefault="003339C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E12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ubacterium</w:t>
            </w:r>
            <w:proofErr w:type="spellEnd"/>
          </w:p>
        </w:tc>
        <w:tc>
          <w:tcPr>
            <w:tcW w:w="1017" w:type="dxa"/>
            <w:vAlign w:val="center"/>
          </w:tcPr>
          <w:p w14:paraId="591B329A" w14:textId="77777777" w:rsidR="003339CE" w:rsidRPr="0053536D" w:rsidRDefault="003339CE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2" w:type="dxa"/>
            <w:vAlign w:val="center"/>
          </w:tcPr>
          <w:p w14:paraId="03711FA8" w14:textId="77777777" w:rsidR="003339CE" w:rsidRPr="0053536D" w:rsidRDefault="003339CE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59" w:type="dxa"/>
            <w:vAlign w:val="center"/>
          </w:tcPr>
          <w:p w14:paraId="25D81E1D" w14:textId="77777777" w:rsidR="003339CE" w:rsidRPr="0053536D" w:rsidRDefault="003339CE" w:rsidP="0086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G-Controls</w:t>
            </w:r>
          </w:p>
        </w:tc>
        <w:tc>
          <w:tcPr>
            <w:tcW w:w="1134" w:type="dxa"/>
            <w:vAlign w:val="center"/>
          </w:tcPr>
          <w:p w14:paraId="6F080D35" w14:textId="77777777" w:rsidR="003339CE" w:rsidRPr="0053536D" w:rsidRDefault="003339CE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22EF9FD2" w14:textId="77777777" w:rsidR="003339CE" w:rsidRPr="0053536D" w:rsidRDefault="003339CE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AE29B7" w:rsidRPr="0053536D" w14:paraId="1A54546F" w14:textId="77777777" w:rsidTr="0071476F">
        <w:tc>
          <w:tcPr>
            <w:tcW w:w="2534" w:type="dxa"/>
            <w:vAlign w:val="bottom"/>
          </w:tcPr>
          <w:p w14:paraId="0018E723" w14:textId="77777777" w:rsidR="00AE29B7" w:rsidRPr="00EE1298" w:rsidRDefault="00AE29B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E12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lophila</w:t>
            </w:r>
            <w:proofErr w:type="spellEnd"/>
          </w:p>
        </w:tc>
        <w:tc>
          <w:tcPr>
            <w:tcW w:w="1017" w:type="dxa"/>
            <w:vAlign w:val="center"/>
          </w:tcPr>
          <w:p w14:paraId="5667E4FB" w14:textId="77777777" w:rsidR="00AE29B7" w:rsidRPr="0053536D" w:rsidRDefault="00AE29B7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02" w:type="dxa"/>
            <w:vAlign w:val="center"/>
          </w:tcPr>
          <w:p w14:paraId="6AC86506" w14:textId="77777777" w:rsidR="00AE29B7" w:rsidRPr="0053536D" w:rsidRDefault="00AE29B7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559" w:type="dxa"/>
          </w:tcPr>
          <w:p w14:paraId="24D8779D" w14:textId="77777777" w:rsidR="00AE29B7" w:rsidRPr="0053536D" w:rsidRDefault="00AE29B7" w:rsidP="00AE29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-Cases</w:t>
            </w:r>
          </w:p>
        </w:tc>
        <w:tc>
          <w:tcPr>
            <w:tcW w:w="1134" w:type="dxa"/>
            <w:vAlign w:val="center"/>
          </w:tcPr>
          <w:p w14:paraId="1F71932F" w14:textId="77777777" w:rsidR="00AE29B7" w:rsidRPr="0053536D" w:rsidRDefault="00AE29B7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6328410C" w14:textId="77777777" w:rsidR="00AE29B7" w:rsidRPr="0053536D" w:rsidRDefault="00AE29B7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AE29B7" w:rsidRPr="0053536D" w14:paraId="2D0AD433" w14:textId="77777777" w:rsidTr="0071476F">
        <w:tc>
          <w:tcPr>
            <w:tcW w:w="2534" w:type="dxa"/>
            <w:vAlign w:val="bottom"/>
          </w:tcPr>
          <w:p w14:paraId="3037EF75" w14:textId="77777777" w:rsidR="00AE29B7" w:rsidRPr="00EE1298" w:rsidRDefault="00AE29B7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E12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alister</w:t>
            </w:r>
            <w:proofErr w:type="spellEnd"/>
          </w:p>
        </w:tc>
        <w:tc>
          <w:tcPr>
            <w:tcW w:w="1017" w:type="dxa"/>
            <w:vAlign w:val="center"/>
          </w:tcPr>
          <w:p w14:paraId="6CEA19C4" w14:textId="77777777" w:rsidR="00AE29B7" w:rsidRPr="0053536D" w:rsidRDefault="00392A48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</w:p>
        </w:tc>
        <w:tc>
          <w:tcPr>
            <w:tcW w:w="1802" w:type="dxa"/>
            <w:vAlign w:val="center"/>
          </w:tcPr>
          <w:p w14:paraId="6BEB723B" w14:textId="77777777" w:rsidR="00AE29B7" w:rsidRPr="0053536D" w:rsidRDefault="00AE29B7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1559" w:type="dxa"/>
          </w:tcPr>
          <w:p w14:paraId="428A2F5B" w14:textId="77777777" w:rsidR="00AE29B7" w:rsidRPr="0053536D" w:rsidRDefault="00AE29B7" w:rsidP="00AE29B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G-Cases</w:t>
            </w:r>
          </w:p>
        </w:tc>
        <w:tc>
          <w:tcPr>
            <w:tcW w:w="1134" w:type="dxa"/>
            <w:vAlign w:val="center"/>
          </w:tcPr>
          <w:p w14:paraId="4A477B84" w14:textId="77777777" w:rsidR="00AE29B7" w:rsidRPr="0053536D" w:rsidRDefault="00AE29B7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335A5F67" w14:textId="77777777" w:rsidR="00AE29B7" w:rsidRPr="0053536D" w:rsidRDefault="00AE29B7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3339CE" w:rsidRPr="0053536D" w14:paraId="169F5090" w14:textId="77777777" w:rsidTr="0048045A">
        <w:tc>
          <w:tcPr>
            <w:tcW w:w="2534" w:type="dxa"/>
            <w:vAlign w:val="bottom"/>
          </w:tcPr>
          <w:p w14:paraId="137B83F1" w14:textId="77777777" w:rsidR="003339CE" w:rsidRPr="00EE1298" w:rsidRDefault="003339CE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EE129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1017" w:type="dxa"/>
            <w:vAlign w:val="center"/>
          </w:tcPr>
          <w:p w14:paraId="04817F1C" w14:textId="77777777" w:rsidR="003339CE" w:rsidRPr="0053536D" w:rsidRDefault="003339CE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802" w:type="dxa"/>
            <w:vAlign w:val="center"/>
          </w:tcPr>
          <w:p w14:paraId="76F5FE61" w14:textId="77777777" w:rsidR="003339CE" w:rsidRPr="0053536D" w:rsidRDefault="003339CE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59" w:type="dxa"/>
            <w:vAlign w:val="center"/>
          </w:tcPr>
          <w:p w14:paraId="562CCBB1" w14:textId="77777777" w:rsidR="003339CE" w:rsidRPr="0053536D" w:rsidRDefault="003339CE" w:rsidP="0086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G-Controls</w:t>
            </w:r>
          </w:p>
        </w:tc>
        <w:tc>
          <w:tcPr>
            <w:tcW w:w="1134" w:type="dxa"/>
            <w:vAlign w:val="center"/>
          </w:tcPr>
          <w:p w14:paraId="0F8F3A44" w14:textId="77777777" w:rsidR="003339CE" w:rsidRPr="0053536D" w:rsidRDefault="003339CE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34" w:type="dxa"/>
            <w:vAlign w:val="center"/>
          </w:tcPr>
          <w:p w14:paraId="04BB0AF0" w14:textId="77777777" w:rsidR="003339CE" w:rsidRPr="0053536D" w:rsidRDefault="003339CE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B24F73" w:rsidRPr="0053536D" w14:paraId="3279E4B9" w14:textId="77777777" w:rsidTr="000C6828">
        <w:tc>
          <w:tcPr>
            <w:tcW w:w="2534" w:type="dxa"/>
            <w:vAlign w:val="center"/>
          </w:tcPr>
          <w:p w14:paraId="78E260B4" w14:textId="77777777" w:rsidR="00B24F73" w:rsidRPr="0053536D" w:rsidRDefault="00233355" w:rsidP="005112F7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proofErr w:type="spellStart"/>
            <w:r w:rsidRPr="0053536D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017" w:type="dxa"/>
            <w:vAlign w:val="center"/>
          </w:tcPr>
          <w:p w14:paraId="1FA4C2AB" w14:textId="77777777" w:rsidR="00B24F73" w:rsidRPr="0053536D" w:rsidRDefault="00B24F73" w:rsidP="005112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center"/>
          </w:tcPr>
          <w:p w14:paraId="0ECCD58B" w14:textId="77777777" w:rsidR="00B24F73" w:rsidRPr="0053536D" w:rsidRDefault="00B24F73" w:rsidP="005112F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328EA8B" w14:textId="77777777" w:rsidR="00B24F73" w:rsidRPr="0053536D" w:rsidRDefault="00B24F73" w:rsidP="00861B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BAC76A" w14:textId="77777777" w:rsidR="00B24F73" w:rsidRPr="0053536D" w:rsidRDefault="00B24F73" w:rsidP="00511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80FD15" w14:textId="77777777" w:rsidR="00B24F73" w:rsidRPr="0053536D" w:rsidRDefault="00B24F73" w:rsidP="00511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259A" w:rsidRPr="0053536D" w14:paraId="679D812B" w14:textId="77777777" w:rsidTr="000C6828">
        <w:tc>
          <w:tcPr>
            <w:tcW w:w="2534" w:type="dxa"/>
            <w:vAlign w:val="center"/>
          </w:tcPr>
          <w:p w14:paraId="09485BBC" w14:textId="77777777" w:rsidR="00C0259A" w:rsidRPr="0053536D" w:rsidRDefault="00C0259A" w:rsidP="005112F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017" w:type="dxa"/>
            <w:vAlign w:val="center"/>
          </w:tcPr>
          <w:p w14:paraId="37F3FC8F" w14:textId="77777777" w:rsidR="00C0259A" w:rsidRPr="0053536D" w:rsidRDefault="00C0259A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802" w:type="dxa"/>
            <w:vAlign w:val="center"/>
          </w:tcPr>
          <w:p w14:paraId="262CDBCF" w14:textId="77777777" w:rsidR="00C0259A" w:rsidRPr="0053536D" w:rsidRDefault="00C0259A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</w:tcPr>
          <w:p w14:paraId="21F95038" w14:textId="77777777" w:rsidR="00C0259A" w:rsidRPr="0053536D" w:rsidRDefault="00C0259A" w:rsidP="00861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G-Controls</w:t>
            </w:r>
          </w:p>
        </w:tc>
        <w:tc>
          <w:tcPr>
            <w:tcW w:w="1134" w:type="dxa"/>
            <w:vAlign w:val="center"/>
          </w:tcPr>
          <w:p w14:paraId="74873AC6" w14:textId="77777777" w:rsidR="00C0259A" w:rsidRPr="0053536D" w:rsidRDefault="0022626B" w:rsidP="00511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34" w:type="dxa"/>
            <w:vAlign w:val="center"/>
          </w:tcPr>
          <w:p w14:paraId="02E6B43F" w14:textId="77777777" w:rsidR="00C0259A" w:rsidRPr="0053536D" w:rsidRDefault="0022626B" w:rsidP="005112F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22626B" w:rsidRPr="0053536D" w14:paraId="13BF477A" w14:textId="77777777" w:rsidTr="000C6828">
        <w:tc>
          <w:tcPr>
            <w:tcW w:w="2534" w:type="dxa"/>
            <w:vAlign w:val="center"/>
          </w:tcPr>
          <w:p w14:paraId="207135E0" w14:textId="77777777" w:rsidR="0022626B" w:rsidRPr="0053536D" w:rsidRDefault="0022626B" w:rsidP="005112F7">
            <w:pPr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acteroides</w:t>
            </w:r>
            <w:proofErr w:type="spellEnd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rdae</w:t>
            </w:r>
            <w:proofErr w:type="spellEnd"/>
          </w:p>
        </w:tc>
        <w:tc>
          <w:tcPr>
            <w:tcW w:w="1017" w:type="dxa"/>
            <w:vAlign w:val="center"/>
          </w:tcPr>
          <w:p w14:paraId="322CA865" w14:textId="77777777" w:rsidR="0022626B" w:rsidRPr="0053536D" w:rsidRDefault="0022626B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802" w:type="dxa"/>
            <w:vAlign w:val="center"/>
          </w:tcPr>
          <w:p w14:paraId="7644F23F" w14:textId="77777777" w:rsidR="0022626B" w:rsidRPr="0053536D" w:rsidRDefault="0022626B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1559" w:type="dxa"/>
          </w:tcPr>
          <w:p w14:paraId="4E0E46A2" w14:textId="77777777" w:rsidR="0022626B" w:rsidRPr="0053536D" w:rsidRDefault="0022626B" w:rsidP="00861BB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G-Controls</w:t>
            </w:r>
          </w:p>
        </w:tc>
        <w:tc>
          <w:tcPr>
            <w:tcW w:w="1134" w:type="dxa"/>
            <w:vAlign w:val="center"/>
          </w:tcPr>
          <w:p w14:paraId="14B8967C" w14:textId="77777777" w:rsidR="0022626B" w:rsidRPr="0053536D" w:rsidRDefault="0022626B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34" w:type="dxa"/>
            <w:vAlign w:val="center"/>
          </w:tcPr>
          <w:p w14:paraId="0871E087" w14:textId="77777777" w:rsidR="0022626B" w:rsidRPr="0053536D" w:rsidRDefault="0022626B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22626B" w:rsidRPr="0053536D" w14:paraId="6FE1946F" w14:textId="77777777" w:rsidTr="000C6828">
        <w:tc>
          <w:tcPr>
            <w:tcW w:w="2534" w:type="dxa"/>
            <w:vAlign w:val="center"/>
          </w:tcPr>
          <w:p w14:paraId="2C25E225" w14:textId="77777777" w:rsidR="0022626B" w:rsidRPr="0053536D" w:rsidRDefault="003339CE" w:rsidP="005112F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listipes</w:t>
            </w:r>
            <w:proofErr w:type="spellEnd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536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1017" w:type="dxa"/>
            <w:vAlign w:val="center"/>
          </w:tcPr>
          <w:p w14:paraId="44618294" w14:textId="77777777" w:rsidR="0022626B" w:rsidRPr="0053536D" w:rsidRDefault="0022626B" w:rsidP="005112F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1802" w:type="dxa"/>
            <w:vAlign w:val="center"/>
          </w:tcPr>
          <w:p w14:paraId="6BDB3923" w14:textId="77777777" w:rsidR="0022626B" w:rsidRPr="0053536D" w:rsidRDefault="0022626B" w:rsidP="00AE29B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E29B7" w:rsidRPr="005353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559" w:type="dxa"/>
            <w:vAlign w:val="center"/>
          </w:tcPr>
          <w:p w14:paraId="542BD798" w14:textId="77777777" w:rsidR="0022626B" w:rsidRPr="0053536D" w:rsidRDefault="0022626B" w:rsidP="00861BB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G-Cases</w:t>
            </w:r>
          </w:p>
        </w:tc>
        <w:tc>
          <w:tcPr>
            <w:tcW w:w="1134" w:type="dxa"/>
            <w:vAlign w:val="center"/>
          </w:tcPr>
          <w:p w14:paraId="30FAC101" w14:textId="77777777" w:rsidR="0022626B" w:rsidRPr="0053536D" w:rsidRDefault="0022626B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34" w:type="dxa"/>
            <w:vAlign w:val="center"/>
          </w:tcPr>
          <w:p w14:paraId="1ECB1497" w14:textId="77777777" w:rsidR="0022626B" w:rsidRPr="0053536D" w:rsidRDefault="0022626B" w:rsidP="00E541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3536D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</w:tbl>
    <w:p w14:paraId="3C084D47" w14:textId="77777777" w:rsidR="00FC2F9B" w:rsidRPr="0053536D" w:rsidRDefault="00FC2F9B">
      <w:pPr>
        <w:rPr>
          <w:rFonts w:ascii="Times New Roman" w:hAnsi="Times New Roman" w:cs="Times New Roman"/>
          <w:b/>
          <w:sz w:val="24"/>
          <w:szCs w:val="24"/>
        </w:rPr>
      </w:pPr>
    </w:p>
    <w:p w14:paraId="25896673" w14:textId="77777777" w:rsidR="008E769B" w:rsidRPr="008E769B" w:rsidRDefault="008E769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Supervised Random Forest analysis of </w:t>
      </w:r>
      <w:r w:rsidR="00652B13" w:rsidRPr="0053536D">
        <w:rPr>
          <w:rFonts w:ascii="Times New Roman" w:hAnsi="Times New Roman" w:cs="Times New Roman"/>
          <w:sz w:val="24"/>
          <w:szCs w:val="24"/>
          <w:lang w:val="en-US"/>
        </w:rPr>
        <w:t>TCSA-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Cases </w:t>
      </w:r>
      <w:r w:rsidRPr="0053536D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B13" w:rsidRPr="0053536D">
        <w:rPr>
          <w:rFonts w:ascii="Times New Roman" w:hAnsi="Times New Roman" w:cs="Times New Roman"/>
          <w:sz w:val="24"/>
          <w:szCs w:val="24"/>
          <w:lang w:val="en-US"/>
        </w:rPr>
        <w:t>TCSA-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>Controls (</w:t>
      </w:r>
      <w:r w:rsidR="00652B13" w:rsidRPr="0053536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) or CG-Cases </w:t>
      </w:r>
      <w:r w:rsidRPr="0053536D">
        <w:rPr>
          <w:rFonts w:ascii="Times New Roman" w:hAnsi="Times New Roman" w:cs="Times New Roman"/>
          <w:i/>
          <w:sz w:val="24"/>
          <w:szCs w:val="24"/>
          <w:lang w:val="en-US"/>
        </w:rPr>
        <w:t>versus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CG-Cont</w:t>
      </w:r>
      <w:r w:rsidR="00E256AD" w:rsidRPr="0053536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53536D">
        <w:rPr>
          <w:rFonts w:ascii="Times New Roman" w:hAnsi="Times New Roman" w:cs="Times New Roman"/>
          <w:sz w:val="24"/>
          <w:szCs w:val="24"/>
          <w:lang w:val="en-US"/>
        </w:rPr>
        <w:t>ols</w:t>
      </w:r>
      <w:r w:rsidR="00E256AD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52B13" w:rsidRPr="0053536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256AD" w:rsidRPr="0053536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7DD3" w:rsidRPr="0053536D">
        <w:rPr>
          <w:rFonts w:ascii="Times New Roman" w:hAnsi="Times New Roman" w:cs="Times New Roman"/>
          <w:sz w:val="24"/>
          <w:szCs w:val="24"/>
          <w:lang w:val="en-US"/>
        </w:rPr>
        <w:t>The phylum column indicated to which the taxa belong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: (A: </w:t>
      </w:r>
      <w:r w:rsidR="00BC13C8" w:rsidRPr="0053536D">
        <w:rPr>
          <w:rFonts w:ascii="Times New Roman" w:hAnsi="Times New Roman" w:cs="Times New Roman"/>
          <w:i/>
          <w:sz w:val="24"/>
          <w:szCs w:val="24"/>
          <w:lang w:val="en-US"/>
        </w:rPr>
        <w:t>Actinobacteria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, B: </w:t>
      </w:r>
      <w:r w:rsidR="00BC13C8" w:rsidRPr="0053536D">
        <w:rPr>
          <w:rFonts w:ascii="Times New Roman" w:hAnsi="Times New Roman" w:cs="Times New Roman"/>
          <w:i/>
          <w:sz w:val="24"/>
          <w:szCs w:val="24"/>
          <w:lang w:val="en-US"/>
        </w:rPr>
        <w:t>Bacteroidetes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, F: </w:t>
      </w:r>
      <w:r w:rsidR="00BC13C8" w:rsidRPr="0053536D">
        <w:rPr>
          <w:rFonts w:ascii="Times New Roman" w:hAnsi="Times New Roman" w:cs="Times New Roman"/>
          <w:i/>
          <w:sz w:val="24"/>
          <w:szCs w:val="24"/>
          <w:lang w:val="en-US"/>
        </w:rPr>
        <w:t>Firmicutes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>, P:</w:t>
      </w:r>
      <w:r w:rsidR="00652B13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13C8" w:rsidRPr="0053536D">
        <w:rPr>
          <w:rFonts w:ascii="Times New Roman" w:hAnsi="Times New Roman" w:cs="Times New Roman"/>
          <w:i/>
          <w:sz w:val="24"/>
          <w:szCs w:val="24"/>
          <w:lang w:val="en-US"/>
        </w:rPr>
        <w:t>Proteobacteria</w:t>
      </w:r>
      <w:r w:rsidR="00BC13C8" w:rsidRPr="0053536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0C6828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7163" w:rsidRPr="0053536D">
        <w:rPr>
          <w:rFonts w:ascii="Times New Roman" w:hAnsi="Times New Roman" w:cs="Times New Roman"/>
          <w:sz w:val="24"/>
          <w:szCs w:val="24"/>
          <w:lang w:val="en-US"/>
        </w:rPr>
        <w:t>Higher the value of Mean Decrease Accuracy, the more prominent the role of the relative taxa in the categorization group at which it was associated</w:t>
      </w:r>
      <w:r w:rsidR="000C6828" w:rsidRPr="0053536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D7DD3" w:rsidRPr="0053536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7163" w:rsidRPr="0053536D">
        <w:rPr>
          <w:rFonts w:ascii="Times New Roman" w:hAnsi="Times New Roman" w:cs="Times New Roman"/>
          <w:sz w:val="24"/>
          <w:szCs w:val="24"/>
          <w:lang w:val="en-US"/>
        </w:rPr>
        <w:t>The sensitivity and specificity (0-1) of the test's higher values are</w:t>
      </w:r>
      <w:r w:rsidR="00747163" w:rsidRPr="00747163">
        <w:rPr>
          <w:rFonts w:ascii="Times New Roman" w:hAnsi="Times New Roman" w:cs="Times New Roman"/>
          <w:sz w:val="24"/>
          <w:szCs w:val="24"/>
          <w:lang w:val="en-US"/>
        </w:rPr>
        <w:t xml:space="preserve"> better.</w:t>
      </w:r>
    </w:p>
    <w:sectPr w:rsidR="008E769B" w:rsidRPr="008E769B" w:rsidSect="0030607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3" w:dllVersion="517" w:checkStyle="1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C9E"/>
    <w:rsid w:val="000069C4"/>
    <w:rsid w:val="00024594"/>
    <w:rsid w:val="0007406B"/>
    <w:rsid w:val="00095E11"/>
    <w:rsid w:val="00096F10"/>
    <w:rsid w:val="000A0121"/>
    <w:rsid w:val="000C6828"/>
    <w:rsid w:val="000D3A1E"/>
    <w:rsid w:val="000E2CFE"/>
    <w:rsid w:val="001462F7"/>
    <w:rsid w:val="0016293C"/>
    <w:rsid w:val="00177DD5"/>
    <w:rsid w:val="001A1124"/>
    <w:rsid w:val="001C115B"/>
    <w:rsid w:val="001C54C4"/>
    <w:rsid w:val="001E2DF6"/>
    <w:rsid w:val="001F677B"/>
    <w:rsid w:val="0022626B"/>
    <w:rsid w:val="00233355"/>
    <w:rsid w:val="00237ED3"/>
    <w:rsid w:val="00273F33"/>
    <w:rsid w:val="002B70F5"/>
    <w:rsid w:val="002F55D5"/>
    <w:rsid w:val="0030607F"/>
    <w:rsid w:val="003339CE"/>
    <w:rsid w:val="00342C9E"/>
    <w:rsid w:val="003472F5"/>
    <w:rsid w:val="003559F3"/>
    <w:rsid w:val="003812E4"/>
    <w:rsid w:val="00392A48"/>
    <w:rsid w:val="003A2231"/>
    <w:rsid w:val="003B2146"/>
    <w:rsid w:val="00435986"/>
    <w:rsid w:val="004700B5"/>
    <w:rsid w:val="00472B75"/>
    <w:rsid w:val="00492481"/>
    <w:rsid w:val="0053536D"/>
    <w:rsid w:val="0054131E"/>
    <w:rsid w:val="00564D66"/>
    <w:rsid w:val="00565C15"/>
    <w:rsid w:val="00577137"/>
    <w:rsid w:val="00607E9A"/>
    <w:rsid w:val="00652B13"/>
    <w:rsid w:val="00667383"/>
    <w:rsid w:val="0067768A"/>
    <w:rsid w:val="006A4A2F"/>
    <w:rsid w:val="006C0960"/>
    <w:rsid w:val="006E495C"/>
    <w:rsid w:val="00747163"/>
    <w:rsid w:val="007C321E"/>
    <w:rsid w:val="007F6E35"/>
    <w:rsid w:val="00803735"/>
    <w:rsid w:val="00861BB2"/>
    <w:rsid w:val="00883553"/>
    <w:rsid w:val="008A4644"/>
    <w:rsid w:val="008B03FE"/>
    <w:rsid w:val="008E769B"/>
    <w:rsid w:val="00937BD8"/>
    <w:rsid w:val="00940BD5"/>
    <w:rsid w:val="00946EB0"/>
    <w:rsid w:val="009768B5"/>
    <w:rsid w:val="00A42DDB"/>
    <w:rsid w:val="00AE29B7"/>
    <w:rsid w:val="00B24F73"/>
    <w:rsid w:val="00B62646"/>
    <w:rsid w:val="00B77635"/>
    <w:rsid w:val="00BC0020"/>
    <w:rsid w:val="00BC13C8"/>
    <w:rsid w:val="00BE0DF9"/>
    <w:rsid w:val="00C0259A"/>
    <w:rsid w:val="00C1268B"/>
    <w:rsid w:val="00C3426F"/>
    <w:rsid w:val="00C55416"/>
    <w:rsid w:val="00C55FC3"/>
    <w:rsid w:val="00C96A0B"/>
    <w:rsid w:val="00D63F36"/>
    <w:rsid w:val="00DD0740"/>
    <w:rsid w:val="00DE0969"/>
    <w:rsid w:val="00DE4900"/>
    <w:rsid w:val="00E256AD"/>
    <w:rsid w:val="00E72131"/>
    <w:rsid w:val="00E73F79"/>
    <w:rsid w:val="00E741CE"/>
    <w:rsid w:val="00E93CAA"/>
    <w:rsid w:val="00ED7DD3"/>
    <w:rsid w:val="00EE1298"/>
    <w:rsid w:val="00F4265F"/>
    <w:rsid w:val="00F51A3A"/>
    <w:rsid w:val="00F97BDF"/>
    <w:rsid w:val="00FB2900"/>
    <w:rsid w:val="00FB6941"/>
    <w:rsid w:val="00FC2F9B"/>
    <w:rsid w:val="00FE189A"/>
    <w:rsid w:val="00FE4A81"/>
    <w:rsid w:val="00FF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CF3AF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7BD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42C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6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E0EC6-603C-49D1-8A69-35A309A1D7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cp:lastPrinted>2023-03-31T07:25:00Z</cp:lastPrinted>
  <dcterms:created xsi:type="dcterms:W3CDTF">2023-05-12T07:47:00Z</dcterms:created>
  <dcterms:modified xsi:type="dcterms:W3CDTF">2023-05-12T07:47:00Z</dcterms:modified>
</cp:coreProperties>
</file>